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CAC001">
      <w:pPr>
        <w:jc w:val="center"/>
        <w:rPr>
          <w:rFonts w:hint="eastAsia"/>
          <w:b/>
          <w:bCs/>
          <w:sz w:val="32"/>
          <w:szCs w:val="40"/>
        </w:rPr>
      </w:pPr>
    </w:p>
    <w:p w14:paraId="2DD3F474">
      <w:pPr>
        <w:jc w:val="center"/>
        <w:rPr>
          <w:rFonts w:hint="eastAsia"/>
          <w:b/>
          <w:bCs/>
          <w:sz w:val="32"/>
          <w:szCs w:val="40"/>
        </w:rPr>
      </w:pPr>
    </w:p>
    <w:p w14:paraId="5AABB679">
      <w:pPr>
        <w:jc w:val="center"/>
        <w:rPr>
          <w:rFonts w:hint="eastAsia"/>
          <w:b/>
          <w:bCs/>
          <w:sz w:val="32"/>
          <w:szCs w:val="40"/>
        </w:rPr>
      </w:pPr>
    </w:p>
    <w:p w14:paraId="15CA4541">
      <w:pPr>
        <w:jc w:val="center"/>
        <w:rPr>
          <w:rFonts w:hint="eastAsia"/>
          <w:b/>
          <w:bCs/>
          <w:sz w:val="32"/>
          <w:szCs w:val="40"/>
        </w:rPr>
      </w:pPr>
    </w:p>
    <w:p w14:paraId="1647BC35">
      <w:pPr>
        <w:jc w:val="center"/>
        <w:rPr>
          <w:rFonts w:hint="eastAsia"/>
          <w:b/>
          <w:bCs/>
          <w:sz w:val="32"/>
          <w:szCs w:val="40"/>
        </w:rPr>
      </w:pPr>
    </w:p>
    <w:p w14:paraId="5BE62D60">
      <w:pPr>
        <w:jc w:val="center"/>
        <w:rPr>
          <w:rFonts w:hint="eastAsia"/>
          <w:b/>
          <w:bCs/>
          <w:sz w:val="32"/>
          <w:szCs w:val="40"/>
        </w:rPr>
      </w:pPr>
    </w:p>
    <w:p w14:paraId="3A8EE1FA">
      <w:pPr>
        <w:jc w:val="center"/>
        <w:rPr>
          <w:rFonts w:hint="eastAsia"/>
          <w:b/>
          <w:bCs/>
          <w:sz w:val="32"/>
          <w:szCs w:val="40"/>
        </w:rPr>
      </w:pPr>
    </w:p>
    <w:p w14:paraId="52E27AA3">
      <w:pPr>
        <w:jc w:val="center"/>
        <w:rPr>
          <w:rFonts w:hint="eastAsia"/>
          <w:b/>
          <w:bCs/>
          <w:sz w:val="32"/>
          <w:szCs w:val="40"/>
        </w:rPr>
      </w:pPr>
    </w:p>
    <w:p w14:paraId="53939606">
      <w:pPr>
        <w:jc w:val="center"/>
        <w:rPr>
          <w:rFonts w:hint="eastAsia"/>
          <w:b/>
          <w:bCs/>
          <w:sz w:val="32"/>
          <w:szCs w:val="40"/>
        </w:rPr>
      </w:pPr>
    </w:p>
    <w:p w14:paraId="0A95BF74">
      <w:pPr>
        <w:jc w:val="center"/>
        <w:rPr>
          <w:rFonts w:hint="default" w:ascii="Times New Roman Bold" w:hAnsi="Times New Roman Bold" w:cs="Times New Roman Bold"/>
          <w:b/>
          <w:bCs/>
          <w:sz w:val="40"/>
          <w:szCs w:val="48"/>
        </w:rPr>
      </w:pPr>
      <w:r>
        <w:rPr>
          <w:rFonts w:hint="default" w:ascii="Times New Roman Bold" w:hAnsi="Times New Roman Bold" w:cs="Times New Roman Bold"/>
          <w:b/>
          <w:bCs/>
          <w:sz w:val="40"/>
          <w:szCs w:val="48"/>
        </w:rPr>
        <w:t xml:space="preserve">Post-operative application of </w:t>
      </w:r>
      <w:r>
        <w:rPr>
          <w:rFonts w:hint="eastAsia" w:ascii="Times New Roman Bold" w:hAnsi="Times New Roman Bold" w:cs="Times New Roman Bold"/>
          <w:b/>
          <w:bCs/>
          <w:sz w:val="40"/>
          <w:szCs w:val="48"/>
          <w:lang w:val="en-US" w:eastAsia="zh-CN"/>
        </w:rPr>
        <w:t>m</w:t>
      </w:r>
      <w:r>
        <w:rPr>
          <w:rFonts w:hint="default" w:ascii="Times New Roman Bold" w:hAnsi="Times New Roman Bold" w:cs="Times New Roman Bold"/>
          <w:b/>
          <w:bCs/>
          <w:sz w:val="40"/>
          <w:szCs w:val="48"/>
        </w:rPr>
        <w:t>irabilite and acupoint massage after pediatric ERCP</w:t>
      </w:r>
    </w:p>
    <w:p w14:paraId="3BAE2A09">
      <w:pPr>
        <w:jc w:val="center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Version: 1.0</w:t>
      </w:r>
    </w:p>
    <w:p w14:paraId="2FC71736">
      <w:pPr>
        <w:jc w:val="center"/>
        <w:rPr>
          <w:rFonts w:hint="default" w:ascii="Times New Roman Regular" w:hAnsi="Times New Roman Regular" w:cs="Times New Roman Regular"/>
        </w:rPr>
      </w:pPr>
    </w:p>
    <w:p w14:paraId="202705C8">
      <w:pPr>
        <w:jc w:val="center"/>
        <w:rPr>
          <w:rFonts w:hint="default" w:ascii="Times New Roman Regular" w:hAnsi="Times New Roman Regular" w:cs="Times New Roman Regular"/>
        </w:rPr>
      </w:pPr>
    </w:p>
    <w:p w14:paraId="762FC00F">
      <w:pPr>
        <w:jc w:val="center"/>
        <w:rPr>
          <w:rFonts w:hint="default" w:ascii="Times New Roman Regular" w:hAnsi="Times New Roman Regular" w:cs="Times New Roman Regular"/>
        </w:rPr>
      </w:pPr>
    </w:p>
    <w:p w14:paraId="6A052D57">
      <w:pPr>
        <w:jc w:val="center"/>
        <w:rPr>
          <w:rFonts w:hint="default" w:ascii="Times New Roman Regular" w:hAnsi="Times New Roman Regular" w:cs="Times New Roman Regular"/>
        </w:rPr>
      </w:pPr>
    </w:p>
    <w:p w14:paraId="5693E271">
      <w:pPr>
        <w:jc w:val="center"/>
        <w:rPr>
          <w:rFonts w:hint="default" w:ascii="Times New Roman Regular" w:hAnsi="Times New Roman Regular" w:cs="Times New Roman Regular"/>
        </w:rPr>
      </w:pPr>
    </w:p>
    <w:p w14:paraId="3583429D">
      <w:pPr>
        <w:jc w:val="center"/>
        <w:rPr>
          <w:rFonts w:hint="default" w:ascii="Times New Roman Regular" w:hAnsi="Times New Roman Regular" w:cs="Times New Roman Regular"/>
        </w:rPr>
      </w:pPr>
    </w:p>
    <w:p w14:paraId="50E6923E">
      <w:pPr>
        <w:jc w:val="center"/>
        <w:rPr>
          <w:rFonts w:hint="default" w:ascii="Times New Roman Regular" w:hAnsi="Times New Roman Regular" w:cs="Times New Roman Regular"/>
        </w:rPr>
      </w:pPr>
    </w:p>
    <w:p w14:paraId="66669248">
      <w:pPr>
        <w:jc w:val="center"/>
        <w:rPr>
          <w:rFonts w:hint="default" w:ascii="Times New Roman Regular" w:hAnsi="Times New Roman Regular" w:cs="Times New Roman Regular"/>
        </w:rPr>
      </w:pPr>
    </w:p>
    <w:p w14:paraId="7F7F68F2">
      <w:pPr>
        <w:jc w:val="center"/>
        <w:rPr>
          <w:rFonts w:hint="default" w:ascii="Times New Roman Regular" w:hAnsi="Times New Roman Regular" w:cs="Times New Roman Regular"/>
        </w:rPr>
      </w:pPr>
    </w:p>
    <w:p w14:paraId="688CA315">
      <w:pPr>
        <w:jc w:val="center"/>
        <w:rPr>
          <w:rFonts w:hint="default" w:ascii="Times New Roman Regular" w:hAnsi="Times New Roman Regular" w:cs="Times New Roman Regular"/>
        </w:rPr>
      </w:pPr>
    </w:p>
    <w:p w14:paraId="3B0EF3FE">
      <w:pPr>
        <w:jc w:val="center"/>
        <w:rPr>
          <w:rFonts w:hint="default" w:ascii="Times New Roman Regular" w:hAnsi="Times New Roman Regular" w:cs="Times New Roman Regular"/>
        </w:rPr>
      </w:pPr>
    </w:p>
    <w:p w14:paraId="63838B63">
      <w:pPr>
        <w:jc w:val="center"/>
        <w:rPr>
          <w:rFonts w:hint="default" w:ascii="Times New Roman Regular" w:hAnsi="Times New Roman Regular" w:cs="Times New Roman Regular"/>
        </w:rPr>
      </w:pPr>
    </w:p>
    <w:p w14:paraId="74E21C41">
      <w:pPr>
        <w:jc w:val="center"/>
        <w:rPr>
          <w:rFonts w:hint="default" w:ascii="Times New Roman Regular" w:hAnsi="Times New Roman Regular" w:cs="Times New Roman Regular"/>
        </w:rPr>
      </w:pPr>
    </w:p>
    <w:p w14:paraId="4C4B9A3E">
      <w:pPr>
        <w:jc w:val="both"/>
        <w:rPr>
          <w:rFonts w:hint="default" w:ascii="Times New Roman Regular" w:hAnsi="Times New Roman Regular" w:cs="Times New Roman Regular"/>
        </w:rPr>
      </w:pPr>
    </w:p>
    <w:p w14:paraId="4E6489C1">
      <w:pPr>
        <w:jc w:val="center"/>
        <w:rPr>
          <w:rFonts w:hint="default" w:ascii="Times New Roman Regular" w:hAnsi="Times New Roman Regular" w:cs="Times New Roman Regular"/>
        </w:rPr>
      </w:pPr>
    </w:p>
    <w:p w14:paraId="12A23C17">
      <w:pPr>
        <w:jc w:val="center"/>
        <w:rPr>
          <w:rFonts w:hint="default" w:ascii="Times New Roman Regular" w:hAnsi="Times New Roman Regular" w:cs="Times New Roman Regular"/>
        </w:rPr>
      </w:pPr>
    </w:p>
    <w:p w14:paraId="7EBB38A5">
      <w:pPr>
        <w:jc w:val="center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</w:rPr>
        <w:t>Applicable to: Trained and certified physicians and nurses</w:t>
      </w:r>
    </w:p>
    <w:p w14:paraId="18F61EB0">
      <w:pPr>
        <w:rPr>
          <w:rFonts w:hint="default" w:ascii="Times New Roman Regular" w:hAnsi="Times New Roman Regular" w:cs="Times New Roman Regular"/>
        </w:rPr>
      </w:pPr>
    </w:p>
    <w:p w14:paraId="1620EEC8">
      <w:pPr>
        <w:rPr>
          <w:rFonts w:hint="default" w:ascii="Times New Roman Regular" w:hAnsi="Times New Roman Regular" w:cs="Times New Roman Regular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00CEAAA">
      <w:pPr>
        <w:jc w:val="center"/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sz w:val="28"/>
          <w:szCs w:val="36"/>
          <w:lang w:val="en-US" w:eastAsia="zh-CN"/>
        </w:rPr>
        <w:t>Part One: Core Principles</w:t>
      </w:r>
    </w:p>
    <w:p w14:paraId="4F06F7F3"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1. Triple Safety Assurance</w:t>
      </w:r>
    </w:p>
    <w:p w14:paraId="0DD487E1"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1.1 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Pre-Operation Assessment</w:t>
      </w:r>
    </w:p>
    <w:p w14:paraId="426B6B66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Vital signs stable (HR 80-120 beats/min, SpO₂≥ 95%)</w:t>
      </w:r>
    </w:p>
    <w:p w14:paraId="2DE43F7A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Abdominal wound without seepage/redness (operation at least 3 cm from the incision)</w:t>
      </w:r>
    </w:p>
    <w:p w14:paraId="2CEA7224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Confirm no history of hypersensitivity to mirabilite (skin test before first application: 0.1 ml of 10% mirabilite solution applied to the forearm for 15 minutes)</w:t>
      </w:r>
    </w:p>
    <w:p w14:paraId="1C23D7C7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798B7044"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1.2 Intra-Operation Monitoring</w:t>
      </w:r>
    </w:p>
    <w:p w14:paraId="280C3E9E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Continuously ask the child about their feelings (use a facial pain scale for children ≤ 5 years old)</w:t>
      </w:r>
    </w:p>
    <w:p w14:paraId="1192D043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Check skin/tubing condition every 5 minutes</w:t>
      </w:r>
    </w:p>
    <w:p w14:paraId="3094416B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Equip with a first aid kit (including epinephrine and oxygen mask)</w:t>
      </w:r>
    </w:p>
    <w:p w14:paraId="750B3667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3921C9DC"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1.3 Post-Operation Follow-Up</w:t>
      </w:r>
    </w:p>
    <w:p w14:paraId="63B196BE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Observe skin at the application site for at least 24 hours</w:t>
      </w:r>
    </w:p>
    <w:p w14:paraId="620D85EA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No food for 30 minutes after massage to prevent vomiting</w:t>
      </w:r>
    </w:p>
    <w:p w14:paraId="255AC1B7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13A97A61"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2. Child Adaptation Guidelines</w:t>
      </w:r>
    </w:p>
    <w:p w14:paraId="4D435478"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2.1 Ages 2-3</w:t>
      </w:r>
    </w:p>
    <w:p w14:paraId="54B0835A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Demonstrate the procedure using a doll and provide reward stickers</w:t>
      </w:r>
    </w:p>
    <w:p w14:paraId="5695398E"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</w:p>
    <w:p w14:paraId="4389319E"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2.2 Ages 4-7</w:t>
      </w:r>
    </w:p>
    <w:p w14:paraId="7139EFAE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Use a story metaphor: “The little train in the tummy is about to start!”</w:t>
      </w:r>
    </w:p>
    <w:p w14:paraId="5BB04C76"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</w:p>
    <w:p w14:paraId="2FF5341A"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2.3 Ages 8-12</w:t>
      </w:r>
    </w:p>
    <w:p w14:paraId="237F9045">
      <w:pPr>
        <w:rPr>
          <w:rFonts w:hint="default" w:ascii="Times New Roman Regular" w:hAnsi="Times New Roman Regular" w:cs="Times New Roman Regular"/>
          <w:b w:val="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Explain the scientific principles and allow self-timing</w:t>
      </w:r>
    </w:p>
    <w:p w14:paraId="7A2116AB">
      <w:pPr>
        <w:jc w:val="center"/>
        <w:rPr>
          <w:rFonts w:hint="eastAsia" w:ascii="Times New Roman Bold" w:hAnsi="Times New Roman Bold" w:cs="Times New Roman Bold"/>
          <w:b/>
          <w:bCs w:val="0"/>
          <w:sz w:val="28"/>
          <w:szCs w:val="36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 w:val="0"/>
          <w:sz w:val="28"/>
          <w:szCs w:val="36"/>
          <w:lang w:val="en-US" w:eastAsia="zh-CN"/>
        </w:rPr>
        <w:t>Part Two: Standardized Procedure for the Application of Mirabilite</w:t>
      </w:r>
    </w:p>
    <w:p w14:paraId="03F2BB40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246B0D70">
      <w:pPr>
        <w:numPr>
          <w:ilvl w:val="0"/>
          <w:numId w:val="1"/>
        </w:numPr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Environmental Preparation</w:t>
      </w:r>
    </w:p>
    <w:p w14:paraId="795B7D4A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Room temperature: 25-27°C, play soothing music (≤50 decibels), 100% parental accompaniment rate.</w:t>
      </w:r>
    </w:p>
    <w:p w14:paraId="15A70008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5FD12E0B"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Material Preparation</w:t>
      </w:r>
    </w:p>
    <w:tbl>
      <w:tblPr>
        <w:tblW w:w="0" w:type="auto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50"/>
        <w:gridCol w:w="4829"/>
      </w:tblGrid>
      <w:tr w14:paraId="6341E3B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rPr>
          <w:trHeight w:val="23" w:hRule="atLeast"/>
          <w:tblHeader/>
          <w:jc w:val="center"/>
        </w:trPr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84EBA7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Item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FC2C4FB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Specifications</w:t>
            </w:r>
          </w:p>
        </w:tc>
      </w:tr>
      <w:tr w14:paraId="0E90F58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rPr>
          <w:trHeight w:val="23" w:hRule="atLeast"/>
          <w:jc w:val="center"/>
        </w:trPr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D0582CD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 xml:space="preserve">Medical </w:t>
            </w: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irabilite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AC322F8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Sodium sulfate purity ≥ 99%, sealed and stored dry</w:t>
            </w:r>
          </w:p>
        </w:tc>
      </w:tr>
      <w:tr w14:paraId="5F9B323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rPr>
          <w:trHeight w:val="23" w:hRule="atLeast"/>
          <w:jc w:val="center"/>
        </w:trPr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C0AB75E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Warm Water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AE5AC5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35–38°C (feels slightly warm)</w:t>
            </w:r>
          </w:p>
        </w:tc>
      </w:tr>
      <w:tr w14:paraId="08D3D54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rPr>
          <w:trHeight w:val="23" w:hRule="atLeast"/>
          <w:jc w:val="center"/>
        </w:trPr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3D1981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Sterile Gauze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F763AAF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10cm × 10cm, 2 layers thick</w:t>
            </w:r>
          </w:p>
        </w:tc>
      </w:tr>
      <w:tr w14:paraId="49A804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rPr>
          <w:trHeight w:val="23" w:hRule="atLeast"/>
          <w:jc w:val="center"/>
        </w:trPr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D0CAAB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Breathable Adhesive Tape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4A5E12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Low allergenic (e.g., paper tape)</w:t>
            </w:r>
          </w:p>
        </w:tc>
      </w:tr>
      <w:tr w14:paraId="1E4462B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rPr>
          <w:trHeight w:val="23" w:hRule="atLeast"/>
          <w:jc w:val="center"/>
        </w:trPr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266295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Measuring Cup/Electronic Scale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F1424F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Accurate to 0.1g</w:t>
            </w:r>
          </w:p>
        </w:tc>
      </w:tr>
    </w:tbl>
    <w:p w14:paraId="0ABF3E27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34F50ACD"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Operational Steps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4"/>
        <w:gridCol w:w="7932"/>
      </w:tblGrid>
      <w:tr w14:paraId="48A8C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blHeader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BFAF7C">
            <w:p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Ste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E76C3A">
            <w:p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Key Points</w:t>
            </w:r>
          </w:p>
        </w:tc>
      </w:tr>
      <w:tr w14:paraId="6DC01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C3E86DC">
            <w:p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FA08DE">
            <w:p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 xml:space="preserve">Prepare paste: Mix </w:t>
            </w: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 xml:space="preserve">irabilite powder with warm water in a 1:1 ratio (e.g., 50g </w:t>
            </w: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irabilite + 50ml water) until smooth and free of granules.</w:t>
            </w:r>
          </w:p>
        </w:tc>
      </w:tr>
      <w:tr w14:paraId="25BFA7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E31536">
            <w:p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6242F0C">
            <w:p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Make the dressing: Evenly apply the paste onto gauze (thickness ≈ 0.5cm), covering the area around the navel (from above the xiphoid process to below the pubic symphysis).</w:t>
            </w:r>
          </w:p>
        </w:tc>
      </w:tr>
      <w:tr w14:paraId="60A58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2B5B72">
            <w:p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4600185">
            <w:p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Secure the dressing: Avoid drainage tubes, place gauze on the abdomen, and secure with adhesive tape in a “井” pattern (do not apply pressure to the abdomen).</w:t>
            </w:r>
          </w:p>
        </w:tc>
      </w:tr>
      <w:tr w14:paraId="5F71F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360CC7">
            <w:p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B71FE43">
            <w:p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 xml:space="preserve">Record Observations: - Start time: ________ - </w:t>
            </w: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>End</w:t>
            </w: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 xml:space="preserve"> time: ________</w:t>
            </w: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- Skin condition: Check for redness and rashes before, during, and after the application, and record. - Child’s tolerance: Quiet / Slight discomfort / Crying (note the reason).</w:t>
            </w:r>
          </w:p>
        </w:tc>
      </w:tr>
      <w:tr w14:paraId="7F3F0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6AAD50D">
            <w:p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F6030A5">
            <w:pPr>
              <w:spacing w:line="240" w:lineRule="auto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 xml:space="preserve">Remove and clean: Remove gauze after </w:t>
            </w: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 xml:space="preserve"> hour, clean skin with warm water, check and record skin condition.</w:t>
            </w:r>
          </w:p>
        </w:tc>
      </w:tr>
    </w:tbl>
    <w:p w14:paraId="677B6D57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0EE13929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15261D51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5C4B2EEA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4E4A11F6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63CCCDAE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4658CC62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60C838AC"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Key Parameter Control</w:t>
      </w:r>
    </w:p>
    <w:tbl>
      <w:tblPr>
        <w:tblW w:w="0" w:type="auto"/>
        <w:tblInd w:w="72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00"/>
        <w:gridCol w:w="2915"/>
        <w:gridCol w:w="3091"/>
      </w:tblGrid>
      <w:tr w14:paraId="58365D0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rPr>
          <w:tblHeader/>
        </w:trPr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7D3D52F">
            <w:pPr>
              <w:jc w:val="left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Variable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9C61CF">
            <w:pPr>
              <w:jc w:val="left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Standard Range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E73CC2">
            <w:pPr>
              <w:jc w:val="left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Handling Deviation</w:t>
            </w:r>
          </w:p>
        </w:tc>
      </w:tr>
      <w:tr w14:paraId="432B4C3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D2B827C">
            <w:pPr>
              <w:jc w:val="left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bookmarkStart w:id="0" w:name="_GoBack" w:colFirst="2" w:colLast="2"/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Application Time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1D9C12">
            <w:pPr>
              <w:jc w:val="left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>60</w:t>
            </w: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±5 minutes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2732E6C">
            <w:pPr>
              <w:jc w:val="left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If overdue → record reason and report to PI</w:t>
            </w:r>
          </w:p>
        </w:tc>
      </w:tr>
      <w:tr w14:paraId="266AEBB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33BCB7">
            <w:pPr>
              <w:jc w:val="left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Skin Temperature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638594">
            <w:pPr>
              <w:jc w:val="left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36-38°C, ΔT≤1°C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C249586">
            <w:pPr>
              <w:jc w:val="left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If elevated → pause and use cool compress</w:t>
            </w:r>
          </w:p>
        </w:tc>
      </w:tr>
      <w:tr w14:paraId="702D83C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F1E7803">
            <w:pPr>
              <w:jc w:val="left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Adhesive Tape Pressure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9F0AFC6">
            <w:pPr>
              <w:jc w:val="left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≤ 10mmHg (impression disappears in &lt; 3s)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E0C8FAF">
            <w:pPr>
              <w:jc w:val="left"/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If too tight → replace with elastic mesh covering</w:t>
            </w:r>
          </w:p>
        </w:tc>
      </w:tr>
      <w:bookmarkEnd w:id="0"/>
    </w:tbl>
    <w:p w14:paraId="26F942CE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5969B475">
      <w:pPr>
        <w:numPr>
          <w:ilvl w:val="0"/>
          <w:numId w:val="1"/>
        </w:numPr>
        <w:ind w:left="0" w:leftChars="0" w:firstLine="0" w:firstLine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Safety Warnings</w:t>
      </w:r>
    </w:p>
    <w:p w14:paraId="1A058631"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5.1 Contraindications</w:t>
      </w:r>
    </w:p>
    <w:p w14:paraId="7C5091A7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Skin lesions, history of allergic erythema, contamination of dressing area by drainage tube effusion.</w:t>
      </w:r>
    </w:p>
    <w:p w14:paraId="1CF48D3C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78887D6E"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5.2 Abnormal Handling</w:t>
      </w:r>
    </w:p>
    <w:p w14:paraId="28CAD535">
      <w:pPr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If skin redness/bullae occur → Immediately discontinue use → Apply calamine lotion → Report adverse event.</w:t>
      </w:r>
    </w:p>
    <w:p w14:paraId="361A605D">
      <w:pPr>
        <w:jc w:val="center"/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sz w:val="28"/>
          <w:szCs w:val="36"/>
          <w:lang w:val="en-US" w:eastAsia="zh-CN"/>
        </w:rPr>
        <w:t>Part Three: Standardized Procedures for Acupoint Massage</w:t>
      </w:r>
    </w:p>
    <w:p w14:paraId="70AA84D8">
      <w:pPr>
        <w:numPr>
          <w:ilvl w:val="0"/>
          <w:numId w:val="2"/>
        </w:numPr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Anatomical Standards for Acupoint Localization</w:t>
      </w:r>
    </w:p>
    <w:tbl>
      <w:tblPr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9"/>
        <w:gridCol w:w="4636"/>
        <w:gridCol w:w="2771"/>
      </w:tblGrid>
      <w:tr w14:paraId="33055FC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rPr>
          <w:tblHeader/>
        </w:trPr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C3F1727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Acupoint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505C745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Surface Localization Method (Based on Bony Landmarks)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AE8FE7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Verification Method</w:t>
            </w:r>
          </w:p>
        </w:tc>
      </w:tr>
      <w:tr w14:paraId="01493C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rPr>
          <w:trHeight w:val="90" w:hRule="atLeast"/>
        </w:trPr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9C790A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Zusanli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09ED81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Inferior edge of the tibial tuberosity → External 1 transverse finger + 3 transverse fingers below (child’s finger width)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CED71C1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Effective if the fibularis longus muscle contracts upon pressure</w:t>
            </w:r>
          </w:p>
        </w:tc>
      </w:tr>
      <w:tr w14:paraId="163FFE7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A1673AF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Tianshu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23FF527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Intersection point of the umbilical plane and the clavicular midline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AA9EF0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Pulsation can be felt at the outer edge of the rectus abdominis muscle</w:t>
            </w:r>
          </w:p>
        </w:tc>
      </w:tr>
      <w:tr w14:paraId="609822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782EB98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Zhongwan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171D45F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Midpoint of the line connecting the xiphoid process and umbilicus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6BE458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Deep pressure reveals pulsation of the abdominal aorta</w:t>
            </w:r>
          </w:p>
        </w:tc>
      </w:tr>
      <w:tr w14:paraId="1F04545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D03FDC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Neiguan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1BD3F6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Two transverse fingers from the proximal end of the wrist crease, in the groove between the palmaris longus tendon and the radial side wrist flexor tendon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2855F1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Tendon becomes visible when the wrist is flexed</w:t>
            </w:r>
          </w:p>
        </w:tc>
      </w:tr>
    </w:tbl>
    <w:p w14:paraId="36E076DD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5D74051A">
      <w:pPr>
        <w:numPr>
          <w:ilvl w:val="0"/>
          <w:numId w:val="2"/>
        </w:numPr>
        <w:ind w:left="0" w:leftChars="0" w:firstLine="0" w:firstLine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Massage Techniques and Procedure</w:t>
      </w:r>
    </w:p>
    <w:tbl>
      <w:tblPr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4"/>
        <w:gridCol w:w="7932"/>
      </w:tblGrid>
      <w:tr w14:paraId="0C1A34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blHeader/>
        </w:trPr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0DD1F76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Step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CDEA9A0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Key Operation Points</w:t>
            </w:r>
          </w:p>
        </w:tc>
      </w:tr>
      <w:tr w14:paraId="57ED067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9FA517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1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DA424E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Position: Child lying flat, exposing abdominal and limb acupoints, ensuring warmth.</w:t>
            </w:r>
          </w:p>
        </w:tc>
      </w:tr>
      <w:tr w14:paraId="552E141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D28433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2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DF0F4A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 xml:space="preserve">Techniques: </w:t>
            </w:r>
          </w:p>
          <w:p w14:paraId="7F1F87B0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 xml:space="preserve">- Kneading: Use fingertips to draw circles clockwise (diameter 2 cm); intensity should result in slight redness of the skin, with no signs of pain from the child. </w:t>
            </w:r>
          </w:p>
          <w:p w14:paraId="52EA86AF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- Pressing: Apply downward pressure vertically (depth 0.5-1 cm), press for 1 second → relax → repeat.</w:t>
            </w:r>
          </w:p>
        </w:tc>
      </w:tr>
      <w:tr w14:paraId="4DD6475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5BCF6CB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3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FDEDA14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Sequence: Zhongwan → Bilateral Tianshu → Bilateral Zusanli → Bilateral Neiguan. Each acupoint for 2 minutes (total duration ≈ 15 minutes).</w:t>
            </w:r>
          </w:p>
        </w:tc>
      </w:tr>
      <w:tr w14:paraId="7E7E922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2B88217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4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B5CAA46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 xml:space="preserve">Intensity Control: </w:t>
            </w:r>
          </w:p>
          <w:p w14:paraId="070B5E2F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 xml:space="preserve">- Ages 2-5: Fingertip pressure ≤ 0.5 kg (like lightly pressing an orange) </w:t>
            </w:r>
          </w:p>
          <w:p w14:paraId="12CF4ABA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- Ages 6-12: Fingertip pressure ≤ 1 kg (like lightly pressing an apple)</w:t>
            </w:r>
          </w:p>
        </w:tc>
      </w:tr>
      <w:tr w14:paraId="3628B7D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shd w:val="clear"/>
        </w:tblPrEx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77EB0F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5</w:t>
            </w:r>
          </w:p>
        </w:tc>
        <w:tc>
          <w:tcPr>
            <w:tcW w:w="0" w:type="auto"/>
            <w:shd w:val="clear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E213FA8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 xml:space="preserve">Recording: </w:t>
            </w:r>
          </w:p>
          <w:p w14:paraId="20E1C0EC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 xml:space="preserve">- Actual operation time: ________ </w:t>
            </w:r>
          </w:p>
          <w:p w14:paraId="73C33815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- Child’s response: Cooperative / Slightly wriggling / Crying (specify acupoint).</w:t>
            </w:r>
          </w:p>
        </w:tc>
      </w:tr>
    </w:tbl>
    <w:p w14:paraId="753931B0">
      <w:pPr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2DEAE8EF">
      <w:pPr>
        <w:numPr>
          <w:ilvl w:val="0"/>
          <w:numId w:val="2"/>
        </w:numPr>
        <w:ind w:left="0" w:leftChars="0" w:firstLine="0" w:firstLine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Safety Warnings</w:t>
      </w:r>
      <w:r>
        <w:rPr>
          <w:rFonts w:hint="default" w:ascii="Times New Roman Regular" w:hAnsi="Times New Roman Regular" w:cs="Times New Roman Regular"/>
          <w:b w:val="0"/>
          <w:lang w:val="en-US" w:eastAsia="zh-CN"/>
        </w:rPr>
        <w:br w:type="textWrapping"/>
      </w:r>
      <w:r>
        <w:rPr>
          <w:rFonts w:hint="default" w:ascii="Times New Roman Regular" w:hAnsi="Times New Roman Regular" w:cs="Times New Roman Regular"/>
          <w:b w:val="0"/>
          <w:lang w:val="en-US" w:eastAsia="zh-CN"/>
        </w:rPr>
        <w:t>Contraindications: Blood oozing from abdominal wounds, severe abdominal distension, continuous crying or resistance for more than 1 minute.</w:t>
      </w:r>
      <w:r>
        <w:rPr>
          <w:rFonts w:hint="default" w:ascii="Times New Roman Regular" w:hAnsi="Times New Roman Regular" w:cs="Times New Roman Regular"/>
          <w:b w:val="0"/>
          <w:lang w:val="en-US" w:eastAsia="zh-CN"/>
        </w:rPr>
        <w:br w:type="textWrapping"/>
      </w:r>
      <w:r>
        <w:rPr>
          <w:rFonts w:hint="default" w:ascii="Times New Roman Regular" w:hAnsi="Times New Roman Regular" w:cs="Times New Roman Regular"/>
          <w:b w:val="0"/>
          <w:lang w:val="en-US" w:eastAsia="zh-CN"/>
        </w:rPr>
        <w:t>Abnormal Handling: In case of sudden vomiting/abdominal pain during the procedure → Immediately stop → Assess vital signs → Report to the medical team.</w:t>
      </w:r>
    </w:p>
    <w:p w14:paraId="5A9CE9D9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2DC93B50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918E93F">
      <w:pPr>
        <w:jc w:val="both"/>
        <w:rPr>
          <w:rFonts w:hint="default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sz w:val="28"/>
          <w:szCs w:val="36"/>
          <w:lang w:val="en-US" w:eastAsia="zh-CN"/>
        </w:rPr>
        <w:t>Part Four: Collaborative Intervention and Coordinated Management</w:t>
      </w:r>
    </w:p>
    <w:p w14:paraId="76C29C20">
      <w:pPr>
        <w:numPr>
          <w:ilvl w:val="0"/>
          <w:numId w:val="3"/>
        </w:numPr>
        <w:ind w:leftChars="0"/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Timing and Avoidance Rules</w:t>
      </w:r>
    </w:p>
    <w:p w14:paraId="3C0CFEEB">
      <w:pPr>
        <w:numPr>
          <w:numId w:val="0"/>
        </w:numPr>
        <w:ind w:left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 xml:space="preserve">Preferred Method: Massage → Interval ≥ 60 min → Application of </w:t>
      </w:r>
      <w:r>
        <w:rPr>
          <w:rFonts w:hint="eastAsia" w:ascii="Times New Roman Regular" w:hAnsi="Times New Roman Regular" w:cs="Times New Roman Regular"/>
          <w:b w:val="0"/>
          <w:lang w:val="en-US" w:eastAsia="zh-CN"/>
        </w:rPr>
        <w:t>m</w:t>
      </w:r>
      <w:r>
        <w:rPr>
          <w:rFonts w:hint="default" w:ascii="Times New Roman Regular" w:hAnsi="Times New Roman Regular" w:cs="Times New Roman Regular"/>
          <w:b w:val="0"/>
          <w:lang w:val="en-US" w:eastAsia="zh-CN"/>
        </w:rPr>
        <w:t>irabilite externally</w:t>
      </w:r>
    </w:p>
    <w:p w14:paraId="2EFA99BF">
      <w:pPr>
        <w:numPr>
          <w:numId w:val="0"/>
        </w:numPr>
        <w:ind w:left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 xml:space="preserve">Prohibited Method: Massage is prohibited within 1 hour after external application of </w:t>
      </w:r>
      <w:r>
        <w:rPr>
          <w:rFonts w:hint="eastAsia" w:ascii="Times New Roman Regular" w:hAnsi="Times New Roman Regular" w:cs="Times New Roman Regular"/>
          <w:b w:val="0"/>
          <w:lang w:val="en-US" w:eastAsia="zh-CN"/>
        </w:rPr>
        <w:t>m</w:t>
      </w:r>
      <w:r>
        <w:rPr>
          <w:rFonts w:hint="default" w:ascii="Times New Roman Regular" w:hAnsi="Times New Roman Regular" w:cs="Times New Roman Regular"/>
          <w:b w:val="0"/>
          <w:lang w:val="en-US" w:eastAsia="zh-CN"/>
        </w:rPr>
        <w:t>irabilite (to avoid skin irritation from salt crystallization)</w:t>
      </w:r>
    </w:p>
    <w:p w14:paraId="2F0F1F7E">
      <w:pPr>
        <w:numPr>
          <w:numId w:val="0"/>
        </w:numPr>
        <w:ind w:left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08339564">
      <w:pPr>
        <w:numPr>
          <w:ilvl w:val="0"/>
          <w:numId w:val="3"/>
        </w:numPr>
        <w:ind w:left="0" w:leftChars="0" w:firstLine="0" w:firstLineChars="0"/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Recording Requirements</w:t>
      </w:r>
    </w:p>
    <w:p w14:paraId="2E96F1E7">
      <w:pPr>
        <w:numPr>
          <w:numId w:val="0"/>
        </w:numPr>
        <w:ind w:left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Fill in the details of both procedures and the interval time in the "Collaborative Intervention Record Form."</w:t>
      </w:r>
    </w:p>
    <w:tbl>
      <w:tblPr>
        <w:tblStyle w:val="3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1"/>
        <w:gridCol w:w="3783"/>
      </w:tblGrid>
      <w:tr w14:paraId="700AB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4E8574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Acupoint Massage</w:t>
            </w:r>
          </w:p>
        </w:tc>
        <w:tc>
          <w:tcPr>
            <w:tcW w:w="3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8A0A83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Start Time</w:t>
            </w: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>：________</w:t>
            </w:r>
          </w:p>
        </w:tc>
      </w:tr>
      <w:tr w14:paraId="2304D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FA1D77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</w:p>
        </w:tc>
        <w:tc>
          <w:tcPr>
            <w:tcW w:w="3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396D4E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End Time</w:t>
            </w: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>：________</w:t>
            </w:r>
          </w:p>
        </w:tc>
      </w:tr>
      <w:tr w14:paraId="296BA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77360E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</w:p>
        </w:tc>
        <w:tc>
          <w:tcPr>
            <w:tcW w:w="3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3CF6F3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Duration</w:t>
            </w: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>：________</w:t>
            </w:r>
          </w:p>
        </w:tc>
      </w:tr>
      <w:tr w14:paraId="05394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1C1850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External Application of Mirabilite</w:t>
            </w:r>
          </w:p>
        </w:tc>
        <w:tc>
          <w:tcPr>
            <w:tcW w:w="3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D2AEB5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Start Time</w:t>
            </w: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>：________</w:t>
            </w:r>
          </w:p>
        </w:tc>
      </w:tr>
      <w:tr w14:paraId="0BE76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8B6A99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</w:p>
        </w:tc>
        <w:tc>
          <w:tcPr>
            <w:tcW w:w="3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66424D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End Time</w:t>
            </w: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>：________</w:t>
            </w:r>
          </w:p>
        </w:tc>
      </w:tr>
      <w:tr w14:paraId="75E70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1C234E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</w:p>
        </w:tc>
        <w:tc>
          <w:tcPr>
            <w:tcW w:w="3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C92F48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Duration</w:t>
            </w: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>：________</w:t>
            </w:r>
          </w:p>
        </w:tc>
      </w:tr>
      <w:tr w14:paraId="5CB54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01F18A">
            <w:pP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Interval Time</w:t>
            </w:r>
          </w:p>
        </w:tc>
        <w:tc>
          <w:tcPr>
            <w:tcW w:w="3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4718C9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>________</w:t>
            </w:r>
          </w:p>
        </w:tc>
      </w:tr>
    </w:tbl>
    <w:p w14:paraId="42F3E96A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 w14:paraId="4285F2DC">
      <w:pPr>
        <w:widowControl w:val="0"/>
        <w:numPr>
          <w:ilvl w:val="0"/>
          <w:numId w:val="0"/>
        </w:numPr>
        <w:jc w:val="both"/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C709360">
      <w:pPr>
        <w:jc w:val="center"/>
        <w:rPr>
          <w:rFonts w:hint="default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sz w:val="28"/>
          <w:szCs w:val="36"/>
          <w:lang w:val="en-US" w:eastAsia="zh-CN"/>
        </w:rPr>
        <w:t>Part Five: Quality Assurance System</w:t>
      </w:r>
    </w:p>
    <w:p w14:paraId="68D600F2">
      <w:pPr>
        <w:numPr>
          <w:ilvl w:val="0"/>
          <w:numId w:val="4"/>
        </w:numPr>
        <w:ind w:leftChars="0"/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Qualifications of the Interveners</w:t>
      </w:r>
    </w:p>
    <w:p w14:paraId="7D7577E0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Certified and trained doctors and nurses</w:t>
      </w:r>
    </w:p>
    <w:p w14:paraId="1B21D5EC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7BC6C700">
      <w:pPr>
        <w:numPr>
          <w:ilvl w:val="0"/>
          <w:numId w:val="4"/>
        </w:numPr>
        <w:ind w:left="0" w:leftChars="0" w:firstLine="0" w:firstLineChars="0"/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Operator Certification Standards</w:t>
      </w:r>
    </w:p>
    <w:p w14:paraId="3A393F76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Theoretical Assessment: Acupoint location error ≤ 3mm</w:t>
      </w:r>
    </w:p>
    <w:p w14:paraId="3AD7741F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Practical Assessment: Achieve effective intensity while enabling the child to accept it</w:t>
      </w:r>
    </w:p>
    <w:p w14:paraId="2F051891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  <w:r>
        <w:rPr>
          <w:rFonts w:hint="default" w:ascii="Times New Roman Regular" w:hAnsi="Times New Roman Regular" w:cs="Times New Roman Regular"/>
          <w:b w:val="0"/>
          <w:lang w:val="en-US" w:eastAsia="zh-CN"/>
        </w:rPr>
        <w:t>Child Communication: Able to get 90% of target-age children to cooperate in completing the procedure</w:t>
      </w:r>
    </w:p>
    <w:p w14:paraId="3012BB6A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p w14:paraId="2A1FA225">
      <w:pPr>
        <w:numPr>
          <w:ilvl w:val="0"/>
          <w:numId w:val="4"/>
        </w:numPr>
        <w:ind w:left="0" w:leftChars="0" w:firstLine="0" w:firstLineChars="0"/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 w:eastAsia="zh-CN"/>
        </w:rPr>
        <w:t>Emergency Contact Network:</w:t>
      </w:r>
    </w:p>
    <w:tbl>
      <w:tblPr>
        <w:tblStyle w:val="3"/>
        <w:tblW w:w="0" w:type="auto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2270"/>
        <w:gridCol w:w="1517"/>
      </w:tblGrid>
      <w:tr w14:paraId="4AA42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C0BAB7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Event Leve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528FCB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Contact Pers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324CB80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Response Time</w:t>
            </w:r>
          </w:p>
        </w:tc>
      </w:tr>
      <w:tr w14:paraId="3F2E5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219164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Severe Allerg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1C759E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Chief of Anesthesiolog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7C9BD4D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>5min</w:t>
            </w:r>
          </w:p>
        </w:tc>
      </w:tr>
      <w:tr w14:paraId="08D1A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00EEAAE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Operation-related Injur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A46189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lang w:val="en-US" w:eastAsia="zh-CN"/>
              </w:rPr>
              <w:t>On-duty Surge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1158DA">
            <w:pP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lang w:val="en-US" w:eastAsia="zh-CN"/>
              </w:rPr>
              <w:t>10min</w:t>
            </w:r>
          </w:p>
        </w:tc>
      </w:tr>
    </w:tbl>
    <w:p w14:paraId="1C412263">
      <w:pPr>
        <w:numPr>
          <w:ilvl w:val="0"/>
          <w:numId w:val="0"/>
        </w:numPr>
        <w:ind w:leftChars="0"/>
        <w:rPr>
          <w:rFonts w:hint="default" w:ascii="Times New Roman Regular" w:hAnsi="Times New Roman Regular" w:cs="Times New Roman Regular"/>
          <w:b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FDA8FA7"/>
    <w:multiLevelType w:val="singleLevel"/>
    <w:tmpl w:val="EFDA8FA7"/>
    <w:lvl w:ilvl="0" w:tentative="0">
      <w:start w:val="1"/>
      <w:numFmt w:val="decimal"/>
      <w:suff w:val="space"/>
      <w:lvlText w:val="%1."/>
      <w:lvlJc w:val="left"/>
      <w:rPr>
        <w:rFonts w:hint="default" w:ascii="Times New Roman Bold" w:hAnsi="Times New Roman Bold" w:cs="Times New Roman Bold"/>
        <w:b/>
        <w:bCs/>
      </w:rPr>
    </w:lvl>
  </w:abstractNum>
  <w:abstractNum w:abstractNumId="1">
    <w:nsid w:val="FFE25FC5"/>
    <w:multiLevelType w:val="singleLevel"/>
    <w:tmpl w:val="FFE25FC5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3D7B3232"/>
    <w:multiLevelType w:val="singleLevel"/>
    <w:tmpl w:val="3D7B3232"/>
    <w:lvl w:ilvl="0" w:tentative="0">
      <w:start w:val="1"/>
      <w:numFmt w:val="decimal"/>
      <w:suff w:val="space"/>
      <w:lvlText w:val="%1."/>
      <w:lvlJc w:val="left"/>
      <w:rPr>
        <w:rFonts w:hint="default" w:ascii="Times New Roman Bold" w:hAnsi="Times New Roman Bold" w:cs="Times New Roman Bold"/>
        <w:b/>
        <w:bCs/>
      </w:rPr>
    </w:lvl>
  </w:abstractNum>
  <w:abstractNum w:abstractNumId="3">
    <w:nsid w:val="6DDFE8D3"/>
    <w:multiLevelType w:val="singleLevel"/>
    <w:tmpl w:val="6DDFE8D3"/>
    <w:lvl w:ilvl="0" w:tentative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BC504AC"/>
    <w:rsid w:val="17F984BB"/>
    <w:rsid w:val="3EF7C44F"/>
    <w:rsid w:val="5FF74D22"/>
    <w:rsid w:val="63EF1769"/>
    <w:rsid w:val="71FF8E03"/>
    <w:rsid w:val="7FD7796A"/>
    <w:rsid w:val="8FBB7591"/>
    <w:rsid w:val="AF9D0CBE"/>
    <w:rsid w:val="BF3DCE75"/>
    <w:rsid w:val="E2CF12F4"/>
    <w:rsid w:val="EBC504AC"/>
    <w:rsid w:val="F7579E67"/>
    <w:rsid w:val="FCFDE2A5"/>
    <w:rsid w:val="FDFDA20B"/>
    <w:rsid w:val="FFAFF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21"/>
    <w:basedOn w:val="4"/>
    <w:qFormat/>
    <w:uiPriority w:val="0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7">
    <w:name w:val="font1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13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21:46:00Z</dcterms:created>
  <dc:creator>W</dc:creator>
  <cp:lastModifiedBy>W</cp:lastModifiedBy>
  <dcterms:modified xsi:type="dcterms:W3CDTF">2025-08-06T00:0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D385B915EB994D85C6928A683C90A29D_41</vt:lpwstr>
  </property>
</Properties>
</file>